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DF5" w:rsidRPr="00E17F0E" w:rsidRDefault="00CD4DF5" w:rsidP="00CD4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Figure 1.</w:t>
      </w:r>
      <w:proofErr w:type="gramEnd"/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Inhibition of </w:t>
      </w:r>
      <w:proofErr w:type="spellStart"/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ophagy</w:t>
      </w:r>
      <w:proofErr w:type="spellEnd"/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gulat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s</w:t>
      </w:r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expression of MMP2 and MMP9 in </w:t>
      </w:r>
      <w:proofErr w:type="spellStart"/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yperuricemic</w:t>
      </w:r>
      <w:proofErr w:type="spellEnd"/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ats</w:t>
      </w:r>
    </w:p>
    <w:p w:rsidR="00CD4DF5" w:rsidRPr="00E17F0E" w:rsidRDefault="00CD4DF5" w:rsidP="00CD4D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kidney tissue </w:t>
      </w:r>
      <w:proofErr w:type="spellStart"/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ysates</w:t>
      </w:r>
      <w:proofErr w:type="spellEnd"/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subjected to </w:t>
      </w:r>
      <w:proofErr w:type="spellStart"/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unoblot</w:t>
      </w:r>
      <w:proofErr w:type="spellEnd"/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 with specific antibodies against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MP2, MMP9 and GAPDH (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. </w:t>
      </w:r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pression level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MP2 (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 and MMP9 (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 were</w:t>
      </w:r>
      <w:r w:rsidRPr="00E17F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quantified by densitometry and normalized with GAPDH.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Photomicrographs illustrating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immunohistochemistry</w:t>
      </w:r>
      <w:proofErr w:type="spellEnd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MP2 (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 and MMP9 (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E17F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represented as the mean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SEM (n=6). Means with different superscript letters are significantly different from one another (</w:t>
      </w:r>
      <w:r w:rsidRPr="00E17F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&lt; 0.05).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ll scale bars = 20 </w:t>
      </w:r>
      <w:proofErr w:type="spell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proofErr w:type="spellEnd"/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CD4DF5" w:rsidRPr="00E17F0E" w:rsidRDefault="00CD4DF5" w:rsidP="00CD4D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D4DF5" w:rsidRPr="00E17F0E" w:rsidRDefault="00CD4DF5" w:rsidP="00CD4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E17F0E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Figure </w:t>
      </w:r>
      <w:r w:rsidRPr="00E17F0E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E17F0E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E17F0E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7F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e mechanisms by which delayed treatment with 3-MA alleviates the progression of </w:t>
      </w:r>
      <w:proofErr w:type="spellStart"/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yperuricemic</w:t>
      </w:r>
      <w:proofErr w:type="spellEnd"/>
      <w:r w:rsidRPr="00E17F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ephropathy</w:t>
      </w:r>
    </w:p>
    <w:p w:rsidR="00F1589B" w:rsidRPr="00CD4DF5" w:rsidRDefault="00CD4DF5" w:rsidP="00CD4DF5">
      <w:pPr>
        <w:spacing w:line="360" w:lineRule="auto"/>
        <w:rPr>
          <w:lang w:val="sv-SE"/>
        </w:rPr>
      </w:pPr>
      <w:proofErr w:type="spell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Autophagy</w:t>
      </w:r>
      <w:proofErr w:type="spellEnd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ion 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ain mechanism for 3-MA-elicited a series of </w:t>
      </w:r>
      <w:proofErr w:type="spell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renoprotective</w:t>
      </w:r>
      <w:proofErr w:type="spellEnd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s. </w:t>
      </w:r>
      <w:proofErr w:type="spell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Autophagy</w:t>
      </w:r>
      <w:proofErr w:type="spellEnd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ion by 3-MA reduce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F-β/Smad3 pathway-induced EMT and G2/M phase cell cycle arrest of renal epithelial cells, and attenuate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3/NF-</w:t>
      </w:r>
      <w:proofErr w:type="spellStart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e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licited inflammation effect. In addition, 3-MA also suppresse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39067006"/>
      <w:r w:rsidRPr="00E17F0E">
        <w:rPr>
          <w:rFonts w:ascii="Times New Roman" w:hAnsi="Times New Roman" w:cs="Times New Roman"/>
          <w:color w:val="000000" w:themeColor="text1"/>
          <w:sz w:val="24"/>
          <w:szCs w:val="24"/>
        </w:rPr>
        <w:t>mitochondrial fission-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induced apoptosis</w:t>
      </w:r>
      <w:bookmarkEnd w:id="0"/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 xml:space="preserve"> of r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enal tubular epithelial cells. Collectively, autophagy inhibition protects kidney 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>against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fibrosis and tubular injury in hyperuricemic nephropathy, 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 xml:space="preserve">leading to improve </w:t>
      </w:r>
      <w:r w:rsidRPr="00E17F0E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renal function</w:t>
      </w:r>
      <w:r w:rsidRPr="00E17F0E">
        <w:rPr>
          <w:rFonts w:ascii="Times New Roman" w:hAnsi="Times New Roman" w:cs="Times New Roman" w:hint="eastAsia"/>
          <w:color w:val="000000" w:themeColor="text1"/>
          <w:sz w:val="24"/>
          <w:szCs w:val="24"/>
          <w:lang w:val="sv-SE"/>
        </w:rPr>
        <w:t>.</w:t>
      </w:r>
    </w:p>
    <w:sectPr w:rsidR="00F1589B" w:rsidRPr="00CD4DF5" w:rsidSect="00632D0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DF5" w:rsidRDefault="00CD4DF5" w:rsidP="00CD4DF5">
      <w:pPr>
        <w:spacing w:after="0" w:line="240" w:lineRule="auto"/>
      </w:pPr>
      <w:r>
        <w:separator/>
      </w:r>
    </w:p>
  </w:endnote>
  <w:endnote w:type="continuationSeparator" w:id="0">
    <w:p w:rsidR="00CD4DF5" w:rsidRDefault="00CD4DF5" w:rsidP="00CD4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DF5" w:rsidRDefault="00CD4DF5" w:rsidP="00CD4DF5">
      <w:pPr>
        <w:spacing w:after="0" w:line="240" w:lineRule="auto"/>
      </w:pPr>
      <w:r>
        <w:separator/>
      </w:r>
    </w:p>
  </w:footnote>
  <w:footnote w:type="continuationSeparator" w:id="0">
    <w:p w:rsidR="00CD4DF5" w:rsidRDefault="00CD4DF5" w:rsidP="00CD4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4DF5"/>
    <w:rsid w:val="000178F8"/>
    <w:rsid w:val="00031B54"/>
    <w:rsid w:val="000D3348"/>
    <w:rsid w:val="00100CDD"/>
    <w:rsid w:val="001C6177"/>
    <w:rsid w:val="001E099A"/>
    <w:rsid w:val="00237945"/>
    <w:rsid w:val="0025758A"/>
    <w:rsid w:val="00296428"/>
    <w:rsid w:val="00364166"/>
    <w:rsid w:val="00367F05"/>
    <w:rsid w:val="00375DE4"/>
    <w:rsid w:val="00396047"/>
    <w:rsid w:val="003F0686"/>
    <w:rsid w:val="004232A6"/>
    <w:rsid w:val="00477895"/>
    <w:rsid w:val="004C29B6"/>
    <w:rsid w:val="004D65B6"/>
    <w:rsid w:val="004E009A"/>
    <w:rsid w:val="004F27FD"/>
    <w:rsid w:val="00553CB3"/>
    <w:rsid w:val="005D6741"/>
    <w:rsid w:val="006001B0"/>
    <w:rsid w:val="006021F0"/>
    <w:rsid w:val="00614ED9"/>
    <w:rsid w:val="00644C6A"/>
    <w:rsid w:val="00655928"/>
    <w:rsid w:val="006B1F61"/>
    <w:rsid w:val="0071181F"/>
    <w:rsid w:val="00751B19"/>
    <w:rsid w:val="00787CE9"/>
    <w:rsid w:val="007E0EB3"/>
    <w:rsid w:val="0082449C"/>
    <w:rsid w:val="008D4A41"/>
    <w:rsid w:val="00920AC5"/>
    <w:rsid w:val="009A562E"/>
    <w:rsid w:val="009E3CE5"/>
    <w:rsid w:val="00B2685C"/>
    <w:rsid w:val="00B46246"/>
    <w:rsid w:val="00B51EBE"/>
    <w:rsid w:val="00BB1A23"/>
    <w:rsid w:val="00BC534E"/>
    <w:rsid w:val="00C763BD"/>
    <w:rsid w:val="00C778E6"/>
    <w:rsid w:val="00CD4DF5"/>
    <w:rsid w:val="00D67EDA"/>
    <w:rsid w:val="00D81F69"/>
    <w:rsid w:val="00DC5562"/>
    <w:rsid w:val="00DF18EF"/>
    <w:rsid w:val="00E35604"/>
    <w:rsid w:val="00E54665"/>
    <w:rsid w:val="00E805A0"/>
    <w:rsid w:val="00EA7D71"/>
    <w:rsid w:val="00F1589B"/>
    <w:rsid w:val="00F70C4E"/>
    <w:rsid w:val="00F73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DF5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4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4D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4DF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4DF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CD4DF5"/>
    <w:pPr>
      <w:widowControl/>
      <w:spacing w:after="200" w:line="240" w:lineRule="auto"/>
      <w:jc w:val="left"/>
    </w:pPr>
    <w:rPr>
      <w:rFonts w:ascii="Calibri" w:hAnsi="Calibri" w:cs="Calibri"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CD4DF5"/>
    <w:rPr>
      <w:rFonts w:ascii="Calibri" w:hAnsi="Calibri" w:cs="Calibri"/>
      <w:kern w:val="0"/>
      <w:sz w:val="20"/>
    </w:rPr>
  </w:style>
  <w:style w:type="character" w:customStyle="1" w:styleId="fontstyle01">
    <w:name w:val="fontstyle01"/>
    <w:basedOn w:val="a0"/>
    <w:qFormat/>
    <w:rsid w:val="00CD4DF5"/>
    <w:rPr>
      <w:rFonts w:ascii="TimesNewRomanPS-BoldMT" w:hAnsi="TimesNewRomanPS-BoldMT" w:hint="default"/>
      <w:b/>
      <w:bCs/>
      <w:color w:val="242021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CD4D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iu</dc:creator>
  <cp:keywords/>
  <dc:description/>
  <cp:lastModifiedBy>NaLiu</cp:lastModifiedBy>
  <cp:revision>2</cp:revision>
  <dcterms:created xsi:type="dcterms:W3CDTF">2020-05-27T14:02:00Z</dcterms:created>
  <dcterms:modified xsi:type="dcterms:W3CDTF">2020-05-27T14:02:00Z</dcterms:modified>
</cp:coreProperties>
</file>